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8F651" w14:textId="77777777" w:rsidR="00844E8B" w:rsidRPr="00F02B10" w:rsidRDefault="00844E8B" w:rsidP="00844E8B">
      <w:pPr>
        <w:spacing w:line="480" w:lineRule="auto"/>
        <w:rPr>
          <w:b/>
          <w:bCs/>
          <w:color w:val="000000" w:themeColor="text1"/>
        </w:rPr>
      </w:pPr>
      <w:r w:rsidRPr="00BB4E87">
        <w:rPr>
          <w:b/>
          <w:bCs/>
        </w:rPr>
        <w:t>S</w:t>
      </w:r>
      <w:r>
        <w:rPr>
          <w:b/>
          <w:bCs/>
        </w:rPr>
        <w:t>2</w:t>
      </w:r>
      <w:r w:rsidRPr="00BB4E87">
        <w:rPr>
          <w:b/>
          <w:bCs/>
        </w:rPr>
        <w:t xml:space="preserve"> Table. </w:t>
      </w:r>
      <w:r>
        <w:rPr>
          <w:b/>
          <w:bCs/>
        </w:rPr>
        <w:t>Difference in DRC enrollment by student demographics</w:t>
      </w:r>
      <w:r w:rsidRPr="00BB4E87">
        <w:rPr>
          <w:bCs/>
        </w:rPr>
        <w:t xml:space="preserve"> </w:t>
      </w:r>
    </w:p>
    <w:tbl>
      <w:tblPr>
        <w:tblW w:w="8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90"/>
        <w:gridCol w:w="1320"/>
        <w:gridCol w:w="1425"/>
        <w:gridCol w:w="1485"/>
      </w:tblGrid>
      <w:tr w:rsidR="00844E8B" w:rsidRPr="00BB4E87" w14:paraId="155E4E5D" w14:textId="77777777" w:rsidTr="00324E6D">
        <w:trPr>
          <w:trHeight w:val="288"/>
          <w:tblHeader/>
        </w:trPr>
        <w:tc>
          <w:tcPr>
            <w:tcW w:w="3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677B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haracteristic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9C4C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OR</w:t>
            </w:r>
            <w:r w:rsidRPr="00BB4E87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D57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95% CI</w:t>
            </w:r>
            <w:r w:rsidRPr="00BB4E87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34F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p-value</w:t>
            </w:r>
          </w:p>
        </w:tc>
      </w:tr>
      <w:tr w:rsidR="00844E8B" w:rsidRPr="00BB4E87" w14:paraId="092081E0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FCB5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(Intercept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8B11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C07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02, 0.03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DB3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&lt;0.001</w:t>
            </w:r>
          </w:p>
        </w:tc>
      </w:tr>
      <w:tr w:rsidR="00844E8B" w:rsidRPr="00BB4E87" w14:paraId="45DBE36B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2DE1" w14:textId="77777777" w:rsidR="00844E8B" w:rsidRPr="00BB4E87" w:rsidRDefault="00844E8B" w:rsidP="00324E6D">
            <w:pPr>
              <w:spacing w:line="240" w:lineRule="auto"/>
              <w:ind w:left="103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ampus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D51C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7686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ED56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3019EF2A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5E5C" w14:textId="77777777" w:rsidR="00844E8B" w:rsidRPr="00BB4E87" w:rsidRDefault="00844E8B" w:rsidP="00324E6D">
            <w:pPr>
              <w:spacing w:line="240" w:lineRule="auto"/>
              <w:ind w:left="283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Online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A4C5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FFFF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98B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1C9128B7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DEB2" w14:textId="77777777" w:rsidR="00844E8B" w:rsidRPr="00BB4E87" w:rsidRDefault="00844E8B" w:rsidP="00324E6D">
            <w:pPr>
              <w:spacing w:line="240" w:lineRule="auto"/>
              <w:ind w:left="283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In-Perso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42FA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70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A7BD1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46, 1.97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B24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&lt;0.001</w:t>
            </w:r>
          </w:p>
        </w:tc>
      </w:tr>
      <w:tr w:rsidR="00844E8B" w:rsidRPr="00BB4E87" w14:paraId="1DD400B8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A7F6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Gender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33A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4D3C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EB63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6877CF4D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5ED2" w14:textId="77777777" w:rsidR="00844E8B" w:rsidRPr="00BB4E87" w:rsidRDefault="00844E8B" w:rsidP="00324E6D">
            <w:pPr>
              <w:spacing w:line="240" w:lineRule="auto"/>
              <w:ind w:left="283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Ma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7F2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8F8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1D81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32874FEB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BD79" w14:textId="77777777" w:rsidR="00844E8B" w:rsidRPr="00BB4E87" w:rsidRDefault="00844E8B" w:rsidP="00324E6D">
            <w:pPr>
              <w:spacing w:line="240" w:lineRule="auto"/>
              <w:ind w:left="283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oma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B88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2.37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F5C5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2.05, 2.75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564A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&lt;0.001</w:t>
            </w:r>
          </w:p>
        </w:tc>
      </w:tr>
      <w:tr w:rsidR="00844E8B" w:rsidRPr="00BB4E87" w14:paraId="7BC78890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1A7BE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llege Generation Status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CE6F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4AD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339A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08724ECC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F28D" w14:textId="77777777" w:rsidR="00844E8B" w:rsidRPr="00BB4E87" w:rsidRDefault="00844E8B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ntinuing Generatio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D6F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00C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72F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1952917F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9764" w14:textId="77777777" w:rsidR="00844E8B" w:rsidRPr="00BB4E87" w:rsidRDefault="00844E8B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First-Generatio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DA269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78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49C6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69, 0.90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2C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&lt;0.001</w:t>
            </w:r>
          </w:p>
        </w:tc>
      </w:tr>
      <w:tr w:rsidR="00844E8B" w:rsidRPr="00BB4E87" w14:paraId="2CFA79AA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48430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Socioeconomic Status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F11E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D0E9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3948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64F79049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A47ED" w14:textId="77777777" w:rsidR="00844E8B" w:rsidRPr="00BB4E87" w:rsidRDefault="00844E8B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on-Pell Eligible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086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C8FD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5CC3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55AA4EF9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2C7F" w14:textId="77777777" w:rsidR="00844E8B" w:rsidRPr="00BB4E87" w:rsidRDefault="00844E8B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Pell Eligible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2ADC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20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44A6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05, 1.36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708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006</w:t>
            </w:r>
          </w:p>
        </w:tc>
      </w:tr>
      <w:tr w:rsidR="00844E8B" w:rsidRPr="00BB4E87" w14:paraId="45A61AEA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956E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Race/Ethnicity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50D0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09B7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81C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78BF6E1B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4D44" w14:textId="77777777" w:rsidR="00844E8B" w:rsidRPr="00BB4E87" w:rsidRDefault="00844E8B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hite or Asian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DD67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9EFE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69AA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02D90028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E95C" w14:textId="77777777" w:rsidR="00844E8B" w:rsidRPr="00BB4E87" w:rsidRDefault="00844E8B" w:rsidP="00324E6D">
            <w:pPr>
              <w:spacing w:line="240" w:lineRule="auto"/>
              <w:ind w:left="302" w:right="101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BLNP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4976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03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01F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90, 1.17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5EB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7</w:t>
            </w:r>
          </w:p>
        </w:tc>
      </w:tr>
      <w:tr w:rsidR="00844E8B" w:rsidRPr="00BB4E87" w14:paraId="1B9317C3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7B84D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Age in Years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3D8A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A04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0EF9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6A3D7F1E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5B3F" w14:textId="77777777" w:rsidR="00844E8B" w:rsidRPr="00BB4E87" w:rsidRDefault="00844E8B" w:rsidP="00324E6D">
            <w:pPr>
              <w:spacing w:line="240" w:lineRule="auto"/>
              <w:ind w:left="302" w:right="101"/>
              <w:rPr>
                <w:rFonts w:eastAsia="Times New Roman"/>
              </w:rPr>
            </w:pPr>
            <w:r w:rsidRPr="00BB4E87">
              <w:rPr>
                <w:rFonts w:eastAsia="Gungsuh"/>
              </w:rPr>
              <w:t>Age ≤ 2</w:t>
            </w:r>
            <w:r>
              <w:rPr>
                <w:rFonts w:eastAsia="Gungsuh"/>
              </w:rPr>
              <w:t>5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74B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D7C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1A6B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844E8B" w:rsidRPr="00BB4E87" w14:paraId="24C5CDEA" w14:textId="77777777" w:rsidTr="00324E6D">
        <w:trPr>
          <w:trHeight w:val="288"/>
        </w:trPr>
        <w:tc>
          <w:tcPr>
            <w:tcW w:w="3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92AA" w14:textId="77777777" w:rsidR="00844E8B" w:rsidRPr="00BB4E87" w:rsidRDefault="00844E8B" w:rsidP="00324E6D">
            <w:pPr>
              <w:spacing w:line="240" w:lineRule="auto"/>
              <w:ind w:left="302" w:right="101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 xml:space="preserve">Age &gt; </w:t>
            </w:r>
            <w:r>
              <w:rPr>
                <w:rFonts w:eastAsia="Times New Roman"/>
              </w:rPr>
              <w:t>25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16BC3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44</w:t>
            </w:r>
          </w:p>
        </w:tc>
        <w:tc>
          <w:tcPr>
            <w:tcW w:w="1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CFCF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1.22, 1.70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2C57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&lt;0.001</w:t>
            </w:r>
          </w:p>
        </w:tc>
      </w:tr>
      <w:tr w:rsidR="00844E8B" w:rsidRPr="00BB4E87" w14:paraId="5CAC212D" w14:textId="77777777" w:rsidTr="00324E6D">
        <w:trPr>
          <w:trHeight w:val="288"/>
        </w:trPr>
        <w:tc>
          <w:tcPr>
            <w:tcW w:w="3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4859" w14:textId="77777777" w:rsidR="00844E8B" w:rsidRPr="00BB4E87" w:rsidRDefault="00844E8B" w:rsidP="00324E6D">
            <w:pPr>
              <w:spacing w:line="240" w:lineRule="auto"/>
              <w:ind w:left="101" w:right="101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Fewer than 30 Credit Hour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5CF7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8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5962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74, 1.0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1BC94" w14:textId="77777777" w:rsidR="00844E8B" w:rsidRPr="00BB4E87" w:rsidRDefault="00844E8B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65d6c198"/>
                <w:rFonts w:ascii="Helvetica" w:hAnsi="Helvetica"/>
                <w:color w:val="000000"/>
              </w:rPr>
              <w:t>0.2</w:t>
            </w:r>
          </w:p>
        </w:tc>
      </w:tr>
      <w:tr w:rsidR="00844E8B" w:rsidRPr="00BB4E87" w14:paraId="53644028" w14:textId="77777777" w:rsidTr="00324E6D">
        <w:trPr>
          <w:trHeight w:val="288"/>
        </w:trPr>
        <w:tc>
          <w:tcPr>
            <w:tcW w:w="822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AA04" w14:textId="77777777" w:rsidR="00844E8B" w:rsidRPr="00BB4E87" w:rsidRDefault="00844E8B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  <w:vertAlign w:val="superscript"/>
              </w:rPr>
              <w:t>1</w:t>
            </w:r>
            <w:r w:rsidRPr="00BB4E87">
              <w:rPr>
                <w:rFonts w:eastAsia="Times New Roman"/>
              </w:rPr>
              <w:t>OR = Odds Ratio, CI = Confidence Interval</w:t>
            </w:r>
          </w:p>
        </w:tc>
      </w:tr>
    </w:tbl>
    <w:p w14:paraId="47FE1D2A" w14:textId="77777777" w:rsidR="00844E8B" w:rsidRDefault="00844E8B" w:rsidP="00844E8B">
      <w:pPr>
        <w:spacing w:line="480" w:lineRule="auto"/>
      </w:pPr>
    </w:p>
    <w:p w14:paraId="5C61E99F" w14:textId="77777777" w:rsidR="00C567DF" w:rsidRDefault="00C567DF"/>
    <w:sectPr w:rsidR="00C5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8B"/>
    <w:rsid w:val="00412564"/>
    <w:rsid w:val="00844E8B"/>
    <w:rsid w:val="00C567DF"/>
    <w:rsid w:val="00C84F33"/>
    <w:rsid w:val="00CA31E6"/>
    <w:rsid w:val="00CE670D"/>
    <w:rsid w:val="00E8618A"/>
    <w:rsid w:val="00F1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FA546"/>
  <w15:chartTrackingRefBased/>
  <w15:docId w15:val="{A77F38DA-988B-9B44-9621-F922EB99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8B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l-65d6c198">
    <w:name w:val="cl-65d6c198"/>
    <w:basedOn w:val="DefaultParagraphFont"/>
    <w:rsid w:val="0084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ead</dc:creator>
  <cp:keywords/>
  <dc:description/>
  <cp:lastModifiedBy>Chris Mead</cp:lastModifiedBy>
  <cp:revision>1</cp:revision>
  <dcterms:created xsi:type="dcterms:W3CDTF">2023-05-18T20:34:00Z</dcterms:created>
  <dcterms:modified xsi:type="dcterms:W3CDTF">2023-05-18T20:34:00Z</dcterms:modified>
</cp:coreProperties>
</file>